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52BFC3" w14:textId="59D46E51" w:rsidR="00EB1FC5" w:rsidRPr="002A4623" w:rsidRDefault="00EB1FC5">
      <w:pPr>
        <w:rPr>
          <w:rFonts w:ascii="Times New Roman" w:hAnsi="Times New Roman" w:cs="Times New Roman"/>
          <w:b/>
          <w:lang w:val="en-US"/>
        </w:rPr>
      </w:pPr>
      <w:r w:rsidRPr="002A4623">
        <w:rPr>
          <w:rFonts w:ascii="Times New Roman" w:hAnsi="Times New Roman" w:cs="Times New Roman"/>
          <w:b/>
          <w:lang w:val="en-US"/>
        </w:rPr>
        <w:t>Supplementary table</w:t>
      </w:r>
      <w:r w:rsidR="002A4623" w:rsidRPr="002A4623">
        <w:rPr>
          <w:rFonts w:ascii="Times New Roman" w:hAnsi="Times New Roman" w:cs="Times New Roman"/>
          <w:b/>
          <w:lang w:val="en-US"/>
        </w:rPr>
        <w:t xml:space="preserve"> 1</w:t>
      </w:r>
      <w:r w:rsidRPr="002A4623">
        <w:rPr>
          <w:rFonts w:ascii="Times New Roman" w:hAnsi="Times New Roman" w:cs="Times New Roman"/>
          <w:b/>
          <w:lang w:val="en-US"/>
        </w:rPr>
        <w:t xml:space="preserve"> – Covariates across </w:t>
      </w:r>
      <w:proofErr w:type="spellStart"/>
      <w:r w:rsidRPr="002A4623">
        <w:rPr>
          <w:rFonts w:ascii="Times New Roman" w:hAnsi="Times New Roman" w:cs="Times New Roman"/>
          <w:b/>
          <w:lang w:val="en-US"/>
        </w:rPr>
        <w:t>tertiles</w:t>
      </w:r>
      <w:proofErr w:type="spellEnd"/>
      <w:r w:rsidRPr="002A4623">
        <w:rPr>
          <w:rFonts w:ascii="Times New Roman" w:hAnsi="Times New Roman" w:cs="Times New Roman"/>
          <w:b/>
          <w:lang w:val="en-US"/>
        </w:rPr>
        <w:t xml:space="preserve"> of water intake</w:t>
      </w:r>
      <w:r w:rsidR="002A4623" w:rsidRPr="002A4623">
        <w:rPr>
          <w:rFonts w:ascii="Times New Roman" w:hAnsi="Times New Roman" w:cs="Times New Roman"/>
          <w:b/>
          <w:lang w:val="en-US"/>
        </w:rPr>
        <w:t xml:space="preserve"> (n=1774)</w:t>
      </w:r>
      <w:r w:rsidRPr="002A4623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09"/>
        <w:gridCol w:w="1510"/>
      </w:tblGrid>
      <w:tr w:rsidR="002A4623" w:rsidRPr="002A4623" w14:paraId="47F91039" w14:textId="77777777" w:rsidTr="00E25E20">
        <w:tc>
          <w:tcPr>
            <w:tcW w:w="1509" w:type="dxa"/>
          </w:tcPr>
          <w:p w14:paraId="6D4833DB" w14:textId="77777777" w:rsidR="002A4623" w:rsidRPr="002A4623" w:rsidRDefault="002A46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</w:tcPr>
          <w:p w14:paraId="4EB862FC" w14:textId="77777777" w:rsidR="002A4623" w:rsidRPr="002A4623" w:rsidRDefault="002A46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9" w:type="dxa"/>
          </w:tcPr>
          <w:p w14:paraId="05FA58B1" w14:textId="48F088AE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09" w:type="dxa"/>
          </w:tcPr>
          <w:p w14:paraId="702939B7" w14:textId="493D8D75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09" w:type="dxa"/>
          </w:tcPr>
          <w:p w14:paraId="78982341" w14:textId="120A86B3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10" w:type="dxa"/>
          </w:tcPr>
          <w:p w14:paraId="6E7CE20D" w14:textId="7862B5E8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p-</w:t>
            </w:r>
            <w:proofErr w:type="spellStart"/>
            <w:r w:rsidRPr="002A4623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2A4623" w:rsidRPr="002A4623" w14:paraId="48AC479B" w14:textId="77777777" w:rsidTr="00E25E20">
        <w:tc>
          <w:tcPr>
            <w:tcW w:w="1509" w:type="dxa"/>
          </w:tcPr>
          <w:p w14:paraId="56460AE1" w14:textId="4F739D9C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Age (</w:t>
            </w:r>
            <w:proofErr w:type="spellStart"/>
            <w:r w:rsidRPr="002A4623">
              <w:rPr>
                <w:rFonts w:ascii="Times New Roman" w:hAnsi="Times New Roman" w:cs="Times New Roman"/>
              </w:rPr>
              <w:t>years</w:t>
            </w:r>
            <w:proofErr w:type="spellEnd"/>
            <w:r w:rsidRPr="002A4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9" w:type="dxa"/>
          </w:tcPr>
          <w:p w14:paraId="1035DCBF" w14:textId="77777777" w:rsidR="002A4623" w:rsidRPr="002A4623" w:rsidRDefault="002A46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581C3CB8" w14:textId="1707AF3E" w:rsidR="002A4623" w:rsidRPr="002A4623" w:rsidRDefault="009744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  <w:r w:rsidR="002A4623" w:rsidRPr="002A4623">
              <w:rPr>
                <w:rFonts w:ascii="Times New Roman" w:hAnsi="Times New Roman" w:cs="Times New Roman"/>
              </w:rPr>
              <w:t xml:space="preserve"> (14.8)</w:t>
            </w:r>
          </w:p>
        </w:tc>
        <w:tc>
          <w:tcPr>
            <w:tcW w:w="1509" w:type="dxa"/>
          </w:tcPr>
          <w:p w14:paraId="4E5236A9" w14:textId="6D4A4FDE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41.7 (13.6)</w:t>
            </w:r>
          </w:p>
        </w:tc>
        <w:tc>
          <w:tcPr>
            <w:tcW w:w="1509" w:type="dxa"/>
          </w:tcPr>
          <w:p w14:paraId="4307C6BD" w14:textId="585CA5E3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40.2 (13.9</w:t>
            </w:r>
            <w:r w:rsidR="009744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0" w:type="dxa"/>
          </w:tcPr>
          <w:p w14:paraId="2D41998B" w14:textId="52502BB5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0.005</w:t>
            </w:r>
          </w:p>
        </w:tc>
      </w:tr>
      <w:tr w:rsidR="002A4623" w:rsidRPr="002A4623" w14:paraId="6CEE28D2" w14:textId="77777777" w:rsidTr="00E25E20">
        <w:tc>
          <w:tcPr>
            <w:tcW w:w="1509" w:type="dxa"/>
          </w:tcPr>
          <w:p w14:paraId="38F02C28" w14:textId="71B4BD8F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Fat (%)</w:t>
            </w:r>
          </w:p>
        </w:tc>
        <w:tc>
          <w:tcPr>
            <w:tcW w:w="1509" w:type="dxa"/>
          </w:tcPr>
          <w:p w14:paraId="400673F2" w14:textId="77777777" w:rsidR="002A4623" w:rsidRPr="002A4623" w:rsidRDefault="002A46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70DABF03" w14:textId="7D625291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37.1 (6.7)</w:t>
            </w:r>
          </w:p>
        </w:tc>
        <w:tc>
          <w:tcPr>
            <w:tcW w:w="1509" w:type="dxa"/>
          </w:tcPr>
          <w:p w14:paraId="12DED70B" w14:textId="5713BABE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37.4 (6.8)</w:t>
            </w:r>
          </w:p>
        </w:tc>
        <w:tc>
          <w:tcPr>
            <w:tcW w:w="1509" w:type="dxa"/>
          </w:tcPr>
          <w:p w14:paraId="09EC8BB4" w14:textId="29FC0402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37.3 (6.9)</w:t>
            </w:r>
          </w:p>
        </w:tc>
        <w:tc>
          <w:tcPr>
            <w:tcW w:w="1510" w:type="dxa"/>
          </w:tcPr>
          <w:p w14:paraId="7F048EFB" w14:textId="6FEFC4DE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0.79</w:t>
            </w:r>
          </w:p>
        </w:tc>
      </w:tr>
      <w:tr w:rsidR="002A4623" w:rsidRPr="002A4623" w14:paraId="3EC37696" w14:textId="77777777" w:rsidTr="00E25E20">
        <w:tc>
          <w:tcPr>
            <w:tcW w:w="1509" w:type="dxa"/>
          </w:tcPr>
          <w:p w14:paraId="07A0E106" w14:textId="30EBD774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Protein (%)</w:t>
            </w:r>
          </w:p>
        </w:tc>
        <w:tc>
          <w:tcPr>
            <w:tcW w:w="1509" w:type="dxa"/>
          </w:tcPr>
          <w:p w14:paraId="19C5631E" w14:textId="77777777" w:rsidR="002A4623" w:rsidRPr="002A4623" w:rsidRDefault="002A46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41E569D6" w14:textId="529ADAB6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17.8 (4.0)</w:t>
            </w:r>
          </w:p>
        </w:tc>
        <w:tc>
          <w:tcPr>
            <w:tcW w:w="1509" w:type="dxa"/>
          </w:tcPr>
          <w:p w14:paraId="191A1B99" w14:textId="47F9B7DB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17.4 (3.6)</w:t>
            </w:r>
          </w:p>
        </w:tc>
        <w:tc>
          <w:tcPr>
            <w:tcW w:w="1509" w:type="dxa"/>
          </w:tcPr>
          <w:p w14:paraId="19A182CB" w14:textId="51B91366" w:rsidR="002A4623" w:rsidRPr="002A4623" w:rsidRDefault="00377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 (3.9</w:t>
            </w:r>
            <w:r w:rsidR="002A4623" w:rsidRPr="002A4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0" w:type="dxa"/>
          </w:tcPr>
          <w:p w14:paraId="3C450451" w14:textId="5B3ABCBC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0.14</w:t>
            </w:r>
          </w:p>
        </w:tc>
      </w:tr>
      <w:tr w:rsidR="002A4623" w:rsidRPr="00B113E7" w14:paraId="274574FD" w14:textId="77777777" w:rsidTr="00E25E20">
        <w:tc>
          <w:tcPr>
            <w:tcW w:w="1509" w:type="dxa"/>
          </w:tcPr>
          <w:p w14:paraId="6BA92631" w14:textId="3FDF22B8" w:rsidR="002A4623" w:rsidRPr="002A4623" w:rsidRDefault="003776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er (g/MJ</w:t>
            </w:r>
            <w:r w:rsidR="002A4623" w:rsidRPr="002A46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9" w:type="dxa"/>
          </w:tcPr>
          <w:p w14:paraId="530B8033" w14:textId="77777777" w:rsidR="002A4623" w:rsidRPr="002A4623" w:rsidRDefault="002A46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532B0D80" w14:textId="4478380F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2.2 (0.7)</w:t>
            </w:r>
          </w:p>
        </w:tc>
        <w:tc>
          <w:tcPr>
            <w:tcW w:w="1509" w:type="dxa"/>
          </w:tcPr>
          <w:p w14:paraId="35B1D053" w14:textId="146D24D4" w:rsidR="002A4623" w:rsidRPr="002A4623" w:rsidRDefault="002A4623">
            <w:pPr>
              <w:rPr>
                <w:rFonts w:ascii="Times New Roman" w:hAnsi="Times New Roman" w:cs="Times New Roman"/>
              </w:rPr>
            </w:pPr>
            <w:r w:rsidRPr="002A4623">
              <w:rPr>
                <w:rFonts w:ascii="Times New Roman" w:hAnsi="Times New Roman" w:cs="Times New Roman"/>
              </w:rPr>
              <w:t>2.3 (0.7)</w:t>
            </w:r>
          </w:p>
        </w:tc>
        <w:tc>
          <w:tcPr>
            <w:tcW w:w="1509" w:type="dxa"/>
          </w:tcPr>
          <w:p w14:paraId="0191DE6B" w14:textId="76DC442F" w:rsidR="002A4623" w:rsidRPr="00B113E7" w:rsidRDefault="00B113E7">
            <w:pPr>
              <w:rPr>
                <w:rFonts w:ascii="Times New Roman" w:hAnsi="Times New Roman" w:cs="Times New Roman"/>
                <w:lang w:val="en-GB"/>
              </w:rPr>
            </w:pPr>
            <w:r w:rsidRPr="00B113E7">
              <w:rPr>
                <w:rFonts w:ascii="Times New Roman" w:hAnsi="Times New Roman" w:cs="Times New Roman"/>
                <w:lang w:val="en-GB"/>
              </w:rPr>
              <w:t>2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bookmarkStart w:id="0" w:name="_GoBack"/>
            <w:bookmarkEnd w:id="0"/>
            <w:r w:rsidR="002A4623" w:rsidRPr="00B113E7">
              <w:rPr>
                <w:rFonts w:ascii="Times New Roman" w:hAnsi="Times New Roman" w:cs="Times New Roman"/>
                <w:lang w:val="en-GB"/>
              </w:rPr>
              <w:t xml:space="preserve"> (0.8)</w:t>
            </w:r>
          </w:p>
        </w:tc>
        <w:tc>
          <w:tcPr>
            <w:tcW w:w="1510" w:type="dxa"/>
          </w:tcPr>
          <w:p w14:paraId="4405A2DB" w14:textId="2D1005D6" w:rsidR="002A4623" w:rsidRPr="00B113E7" w:rsidRDefault="002A4623">
            <w:pPr>
              <w:rPr>
                <w:rFonts w:ascii="Times New Roman" w:hAnsi="Times New Roman" w:cs="Times New Roman"/>
                <w:lang w:val="en-GB"/>
              </w:rPr>
            </w:pPr>
            <w:r w:rsidRPr="00B113E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2A4623" w:rsidRPr="00B113E7" w14:paraId="6AB0F61F" w14:textId="77777777" w:rsidTr="00E25E20">
        <w:trPr>
          <w:trHeight w:val="275"/>
        </w:trPr>
        <w:tc>
          <w:tcPr>
            <w:tcW w:w="1509" w:type="dxa"/>
            <w:vMerge w:val="restart"/>
          </w:tcPr>
          <w:p w14:paraId="58F5E00E" w14:textId="4C0F1B7C" w:rsidR="002A4623" w:rsidRPr="002A4623" w:rsidRDefault="002A4623">
            <w:pPr>
              <w:rPr>
                <w:rFonts w:ascii="Times New Roman" w:hAnsi="Times New Roman" w:cs="Times New Roman"/>
                <w:lang w:val="en-US"/>
              </w:rPr>
            </w:pPr>
            <w:r w:rsidRPr="002A4623">
              <w:rPr>
                <w:rFonts w:ascii="Times New Roman" w:hAnsi="Times New Roman" w:cs="Times New Roman"/>
                <w:lang w:val="en-US"/>
              </w:rPr>
              <w:t>Leisure time physical activity (PAL)</w:t>
            </w:r>
          </w:p>
        </w:tc>
        <w:tc>
          <w:tcPr>
            <w:tcW w:w="1509" w:type="dxa"/>
          </w:tcPr>
          <w:p w14:paraId="2D667238" w14:textId="026EDE24" w:rsidR="002A4623" w:rsidRPr="002A4623" w:rsidRDefault="004E73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1509" w:type="dxa"/>
          </w:tcPr>
          <w:p w14:paraId="6BA160EF" w14:textId="35DE743E" w:rsidR="002A4623" w:rsidRPr="002A4623" w:rsidRDefault="008A78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 (48%)</w:t>
            </w:r>
          </w:p>
        </w:tc>
        <w:tc>
          <w:tcPr>
            <w:tcW w:w="1509" w:type="dxa"/>
          </w:tcPr>
          <w:p w14:paraId="2910A796" w14:textId="321E3A6D" w:rsidR="002A4623" w:rsidRPr="002A4623" w:rsidRDefault="008A78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28%)</w:t>
            </w:r>
          </w:p>
        </w:tc>
        <w:tc>
          <w:tcPr>
            <w:tcW w:w="1509" w:type="dxa"/>
          </w:tcPr>
          <w:p w14:paraId="7EF9FB95" w14:textId="04FB6B31" w:rsidR="002A4623" w:rsidRPr="00B113E7" w:rsidRDefault="008A78C8">
            <w:pPr>
              <w:rPr>
                <w:rFonts w:ascii="Times New Roman" w:hAnsi="Times New Roman" w:cs="Times New Roman"/>
                <w:lang w:val="en-GB"/>
              </w:rPr>
            </w:pPr>
            <w:r w:rsidRPr="00B113E7">
              <w:rPr>
                <w:rFonts w:ascii="Times New Roman" w:hAnsi="Times New Roman" w:cs="Times New Roman"/>
                <w:lang w:val="en-GB"/>
              </w:rPr>
              <w:t>26 (24%)</w:t>
            </w:r>
          </w:p>
        </w:tc>
        <w:tc>
          <w:tcPr>
            <w:tcW w:w="1510" w:type="dxa"/>
            <w:vMerge w:val="restart"/>
          </w:tcPr>
          <w:p w14:paraId="394A1914" w14:textId="416C3000" w:rsidR="002A4623" w:rsidRPr="00B113E7" w:rsidRDefault="002A4623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113E7">
              <w:rPr>
                <w:rFonts w:ascii="Times New Roman" w:hAnsi="Times New Roman" w:cs="Times New Roman"/>
                <w:lang w:val="en-GB"/>
              </w:rPr>
              <w:t>&lt;0.001</w:t>
            </w:r>
            <w:r w:rsidRPr="00B113E7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2A4623" w:rsidRPr="002A4623" w14:paraId="50E668A2" w14:textId="77777777" w:rsidTr="00E25E20">
        <w:trPr>
          <w:trHeight w:val="275"/>
        </w:trPr>
        <w:tc>
          <w:tcPr>
            <w:tcW w:w="1509" w:type="dxa"/>
            <w:vMerge/>
          </w:tcPr>
          <w:p w14:paraId="63EA0306" w14:textId="77777777" w:rsidR="002A4623" w:rsidRPr="002A4623" w:rsidRDefault="002A46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</w:tcPr>
          <w:p w14:paraId="6C87FC8A" w14:textId="23ACEE3E" w:rsidR="002A4623" w:rsidRPr="00B113E7" w:rsidRDefault="002A4623">
            <w:pPr>
              <w:rPr>
                <w:rFonts w:ascii="Times New Roman" w:hAnsi="Times New Roman" w:cs="Times New Roman"/>
                <w:lang w:val="en-GB"/>
              </w:rPr>
            </w:pPr>
            <w:r w:rsidRPr="00B113E7">
              <w:rPr>
                <w:rFonts w:ascii="Times New Roman" w:hAnsi="Times New Roman" w:cs="Times New Roman"/>
                <w:lang w:val="en-GB"/>
              </w:rPr>
              <w:t xml:space="preserve">Moderate intensity, not </w:t>
            </w:r>
            <w:proofErr w:type="spellStart"/>
            <w:r w:rsidRPr="00B113E7">
              <w:rPr>
                <w:rFonts w:ascii="Times New Roman" w:hAnsi="Times New Roman" w:cs="Times New Roman"/>
                <w:lang w:val="en-GB"/>
              </w:rPr>
              <w:t>regularily</w:t>
            </w:r>
            <w:proofErr w:type="spellEnd"/>
          </w:p>
        </w:tc>
        <w:tc>
          <w:tcPr>
            <w:tcW w:w="1509" w:type="dxa"/>
          </w:tcPr>
          <w:p w14:paraId="2382F032" w14:textId="101BEDB2" w:rsidR="002A4623" w:rsidRPr="002A4623" w:rsidRDefault="008A78C8">
            <w:pPr>
              <w:rPr>
                <w:rFonts w:ascii="Times New Roman" w:hAnsi="Times New Roman" w:cs="Times New Roman"/>
              </w:rPr>
            </w:pPr>
            <w:r w:rsidRPr="00B113E7">
              <w:rPr>
                <w:rFonts w:ascii="Times New Roman" w:hAnsi="Times New Roman" w:cs="Times New Roman"/>
                <w:lang w:val="en-GB"/>
              </w:rPr>
              <w:t>229 (</w:t>
            </w:r>
            <w:r w:rsidR="004E73B9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9" w:type="dxa"/>
          </w:tcPr>
          <w:p w14:paraId="71458108" w14:textId="61DF58D9" w:rsidR="002A4623" w:rsidRPr="002A4623" w:rsidRDefault="008A7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</w:t>
            </w:r>
            <w:r w:rsidR="004E73B9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9" w:type="dxa"/>
          </w:tcPr>
          <w:p w14:paraId="12740C11" w14:textId="1F61E2B0" w:rsidR="002A4623" w:rsidRPr="002A4623" w:rsidRDefault="008A7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(</w:t>
            </w:r>
            <w:r w:rsidR="004E73B9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10" w:type="dxa"/>
            <w:vMerge/>
          </w:tcPr>
          <w:p w14:paraId="08FF9AE8" w14:textId="77777777" w:rsidR="002A4623" w:rsidRPr="002A4623" w:rsidRDefault="002A4623">
            <w:pPr>
              <w:rPr>
                <w:rFonts w:ascii="Times New Roman" w:hAnsi="Times New Roman" w:cs="Times New Roman"/>
              </w:rPr>
            </w:pPr>
          </w:p>
        </w:tc>
      </w:tr>
      <w:tr w:rsidR="002A4623" w:rsidRPr="002A4623" w14:paraId="1BD3B9E0" w14:textId="77777777" w:rsidTr="00E25E20">
        <w:trPr>
          <w:trHeight w:val="275"/>
        </w:trPr>
        <w:tc>
          <w:tcPr>
            <w:tcW w:w="1509" w:type="dxa"/>
            <w:vMerge/>
          </w:tcPr>
          <w:p w14:paraId="3248EB17" w14:textId="77777777" w:rsidR="002A4623" w:rsidRPr="002A4623" w:rsidRDefault="002A46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</w:tcPr>
          <w:p w14:paraId="14909749" w14:textId="13E4ABFA" w:rsidR="002A4623" w:rsidRPr="002A4623" w:rsidRDefault="002A4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 </w:t>
            </w:r>
            <w:proofErr w:type="spellStart"/>
            <w:r>
              <w:rPr>
                <w:rFonts w:ascii="Times New Roman" w:hAnsi="Times New Roman" w:cs="Times New Roman"/>
              </w:rPr>
              <w:t>intens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gularily</w:t>
            </w:r>
            <w:proofErr w:type="spellEnd"/>
          </w:p>
        </w:tc>
        <w:tc>
          <w:tcPr>
            <w:tcW w:w="1509" w:type="dxa"/>
          </w:tcPr>
          <w:p w14:paraId="326F9BD6" w14:textId="17DE49B8" w:rsidR="002A4623" w:rsidRPr="002A4623" w:rsidRDefault="004E73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4 </w:t>
            </w:r>
            <w:r w:rsidR="008A78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</w:t>
            </w:r>
            <w:r w:rsidR="008A78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9" w:type="dxa"/>
          </w:tcPr>
          <w:p w14:paraId="7EBA2958" w14:textId="461D1CD8" w:rsidR="002A4623" w:rsidRPr="002A4623" w:rsidRDefault="004E73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7 </w:t>
            </w:r>
            <w:r w:rsidR="008A78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 w:rsidR="008A78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9" w:type="dxa"/>
          </w:tcPr>
          <w:p w14:paraId="46D1158C" w14:textId="219902A3" w:rsidR="002A4623" w:rsidRPr="002A4623" w:rsidRDefault="004E73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1 </w:t>
            </w:r>
            <w:r w:rsidR="008A78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</w:t>
            </w:r>
            <w:r w:rsidR="008A78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10" w:type="dxa"/>
            <w:vMerge/>
          </w:tcPr>
          <w:p w14:paraId="5E346A02" w14:textId="77777777" w:rsidR="002A4623" w:rsidRPr="002A4623" w:rsidRDefault="002A4623">
            <w:pPr>
              <w:rPr>
                <w:rFonts w:ascii="Times New Roman" w:hAnsi="Times New Roman" w:cs="Times New Roman"/>
              </w:rPr>
            </w:pPr>
          </w:p>
        </w:tc>
      </w:tr>
      <w:tr w:rsidR="008A78C8" w:rsidRPr="002A4623" w14:paraId="0B8871E8" w14:textId="77777777" w:rsidTr="00E25E20">
        <w:trPr>
          <w:trHeight w:val="275"/>
        </w:trPr>
        <w:tc>
          <w:tcPr>
            <w:tcW w:w="1509" w:type="dxa"/>
            <w:vMerge/>
          </w:tcPr>
          <w:p w14:paraId="248E967A" w14:textId="77777777" w:rsidR="008A78C8" w:rsidRPr="002A4623" w:rsidRDefault="008A78C8" w:rsidP="008A78C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</w:tcPr>
          <w:p w14:paraId="070A7FA0" w14:textId="13BDE9F4" w:rsidR="008A78C8" w:rsidRPr="002A4623" w:rsidRDefault="008A78C8" w:rsidP="008A78C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g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509" w:type="dxa"/>
          </w:tcPr>
          <w:p w14:paraId="0D2F8078" w14:textId="5384417E" w:rsidR="008A78C8" w:rsidRPr="002A4623" w:rsidRDefault="004E73B9" w:rsidP="008A7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8 </w:t>
            </w:r>
            <w:r w:rsidR="008A78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</w:t>
            </w:r>
            <w:r w:rsidR="008A78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9" w:type="dxa"/>
          </w:tcPr>
          <w:p w14:paraId="72602D45" w14:textId="635AD885" w:rsidR="008A78C8" w:rsidRPr="002A4623" w:rsidRDefault="004E73B9" w:rsidP="008A7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5 </w:t>
            </w:r>
            <w:r w:rsidR="008A78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</w:t>
            </w:r>
            <w:r w:rsidR="008A78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9" w:type="dxa"/>
          </w:tcPr>
          <w:p w14:paraId="6EB59A50" w14:textId="14A43496" w:rsidR="008A78C8" w:rsidRPr="002A4623" w:rsidRDefault="004E73B9" w:rsidP="008A7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5 </w:t>
            </w:r>
            <w:r w:rsidR="008A78C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</w:t>
            </w:r>
            <w:r w:rsidR="008A78C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10" w:type="dxa"/>
            <w:vMerge/>
          </w:tcPr>
          <w:p w14:paraId="47EDDEC8" w14:textId="77777777" w:rsidR="008A78C8" w:rsidRPr="002A4623" w:rsidRDefault="008A78C8" w:rsidP="008A78C8">
            <w:pPr>
              <w:rPr>
                <w:rFonts w:ascii="Times New Roman" w:hAnsi="Times New Roman" w:cs="Times New Roman"/>
              </w:rPr>
            </w:pPr>
          </w:p>
        </w:tc>
      </w:tr>
      <w:tr w:rsidR="008A78C8" w:rsidRPr="002A4623" w14:paraId="6F3D5494" w14:textId="77777777" w:rsidTr="00D525E6">
        <w:tc>
          <w:tcPr>
            <w:tcW w:w="9055" w:type="dxa"/>
            <w:gridSpan w:val="6"/>
          </w:tcPr>
          <w:p w14:paraId="13527C78" w14:textId="38CED89E" w:rsidR="008A78C8" w:rsidRPr="002A4623" w:rsidRDefault="008A78C8" w:rsidP="008A78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A4623">
              <w:rPr>
                <w:rFonts w:ascii="Times New Roman" w:hAnsi="Times New Roman" w:cs="Times New Roman"/>
                <w:lang w:val="en-GB"/>
              </w:rPr>
              <w:t xml:space="preserve">Sex-specific </w:t>
            </w:r>
            <w:proofErr w:type="spellStart"/>
            <w:r w:rsidRPr="002A4623">
              <w:rPr>
                <w:rFonts w:ascii="Times New Roman" w:hAnsi="Times New Roman" w:cs="Times New Roman"/>
                <w:lang w:val="en-GB"/>
              </w:rPr>
              <w:t>tertiles</w:t>
            </w:r>
            <w:proofErr w:type="spellEnd"/>
            <w:r w:rsidRPr="002A4623">
              <w:rPr>
                <w:rFonts w:ascii="Times New Roman" w:hAnsi="Times New Roman" w:cs="Times New Roman"/>
                <w:lang w:val="en-GB"/>
              </w:rPr>
              <w:t xml:space="preserve"> of water intake was used.</w:t>
            </w:r>
          </w:p>
          <w:p w14:paraId="79342C4C" w14:textId="66AD9496" w:rsidR="008A78C8" w:rsidRDefault="008A78C8" w:rsidP="008A78C8">
            <w:pPr>
              <w:rPr>
                <w:rFonts w:ascii="Times New Roman" w:hAnsi="Times New Roman" w:cs="Times New Roman"/>
                <w:lang w:val="en-GB"/>
              </w:rPr>
            </w:pPr>
            <w:r w:rsidRPr="006138CE">
              <w:rPr>
                <w:rFonts w:ascii="Times New Roman" w:hAnsi="Times New Roman" w:cs="Times New Roman"/>
                <w:lang w:val="en-GB"/>
              </w:rPr>
              <w:t>Value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are</w:t>
            </w:r>
            <w:r w:rsidRPr="006138CE">
              <w:rPr>
                <w:rFonts w:ascii="Times New Roman" w:hAnsi="Times New Roman" w:cs="Times New Roman"/>
                <w:lang w:val="en-GB"/>
              </w:rPr>
              <w:t xml:space="preserve"> presented</w:t>
            </w:r>
            <w:proofErr w:type="gramEnd"/>
            <w:r w:rsidRPr="006138CE">
              <w:rPr>
                <w:rFonts w:ascii="Times New Roman" w:hAnsi="Times New Roman" w:cs="Times New Roman"/>
                <w:lang w:val="en-GB"/>
              </w:rPr>
              <w:t xml:space="preserve"> as </w:t>
            </w:r>
            <w:proofErr w:type="spellStart"/>
            <w:r w:rsidRPr="006138CE">
              <w:rPr>
                <w:rFonts w:ascii="Times New Roman" w:hAnsi="Times New Roman" w:cs="Times New Roman"/>
                <w:lang w:val="en-GB"/>
              </w:rPr>
              <w:t>mean±s.d</w:t>
            </w:r>
            <w:proofErr w:type="spellEnd"/>
            <w:r w:rsidRPr="006138CE">
              <w:rPr>
                <w:rFonts w:ascii="Times New Roman" w:hAnsi="Times New Roman" w:cs="Times New Roman"/>
                <w:lang w:val="en-GB"/>
              </w:rPr>
              <w:t>. or n (%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6635BA58" w14:textId="77777777" w:rsidR="008A78C8" w:rsidRDefault="008A78C8" w:rsidP="008A78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he p-values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are</w:t>
            </w:r>
            <w:r w:rsidRPr="002A4623">
              <w:rPr>
                <w:rFonts w:ascii="Times New Roman" w:hAnsi="Times New Roman" w:cs="Times New Roman"/>
                <w:lang w:val="en-GB"/>
              </w:rPr>
              <w:t xml:space="preserve"> derived</w:t>
            </w:r>
            <w:proofErr w:type="gramEnd"/>
            <w:r w:rsidRPr="002A4623">
              <w:rPr>
                <w:rFonts w:ascii="Times New Roman" w:hAnsi="Times New Roman" w:cs="Times New Roman"/>
                <w:lang w:val="en-GB"/>
              </w:rPr>
              <w:t xml:space="preserve"> from ANOVA if nothing else specified.</w:t>
            </w:r>
          </w:p>
          <w:p w14:paraId="30A97013" w14:textId="79936646" w:rsidR="008A78C8" w:rsidRPr="002A4623" w:rsidRDefault="008A78C8" w:rsidP="008A78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="00A012B6">
              <w:rPr>
                <w:rFonts w:ascii="Times New Roman" w:hAnsi="Times New Roman" w:cs="Times New Roman"/>
                <w:lang w:val="en-GB"/>
              </w:rPr>
              <w:t xml:space="preserve"> Chi-Square</w:t>
            </w:r>
            <w:r>
              <w:rPr>
                <w:rFonts w:ascii="Times New Roman" w:hAnsi="Times New Roman" w:cs="Times New Roman"/>
                <w:lang w:val="en-GB"/>
              </w:rPr>
              <w:t xml:space="preserve"> Test</w:t>
            </w:r>
          </w:p>
        </w:tc>
      </w:tr>
    </w:tbl>
    <w:p w14:paraId="07A18AB4" w14:textId="77777777" w:rsidR="00AE7D52" w:rsidRPr="002A4623" w:rsidRDefault="00AE7D52">
      <w:pPr>
        <w:rPr>
          <w:rFonts w:ascii="Times New Roman" w:hAnsi="Times New Roman" w:cs="Times New Roman"/>
          <w:lang w:val="en-GB"/>
        </w:rPr>
      </w:pPr>
    </w:p>
    <w:sectPr w:rsidR="00AE7D52" w:rsidRPr="002A4623" w:rsidSect="00452B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FC5"/>
    <w:rsid w:val="00043BAF"/>
    <w:rsid w:val="001557BA"/>
    <w:rsid w:val="001B1458"/>
    <w:rsid w:val="00200C75"/>
    <w:rsid w:val="0022501C"/>
    <w:rsid w:val="00227C25"/>
    <w:rsid w:val="00285676"/>
    <w:rsid w:val="002A4623"/>
    <w:rsid w:val="00313A65"/>
    <w:rsid w:val="003514C0"/>
    <w:rsid w:val="00377684"/>
    <w:rsid w:val="003C1C1C"/>
    <w:rsid w:val="003E6094"/>
    <w:rsid w:val="00400730"/>
    <w:rsid w:val="00400FAE"/>
    <w:rsid w:val="00452B16"/>
    <w:rsid w:val="004E3DF3"/>
    <w:rsid w:val="004E73B9"/>
    <w:rsid w:val="0051242E"/>
    <w:rsid w:val="00593432"/>
    <w:rsid w:val="00682857"/>
    <w:rsid w:val="006C235E"/>
    <w:rsid w:val="006F0795"/>
    <w:rsid w:val="0074518D"/>
    <w:rsid w:val="00795D46"/>
    <w:rsid w:val="007A4229"/>
    <w:rsid w:val="00817F53"/>
    <w:rsid w:val="00871DAB"/>
    <w:rsid w:val="00883E07"/>
    <w:rsid w:val="00895D01"/>
    <w:rsid w:val="008A78C8"/>
    <w:rsid w:val="009606BA"/>
    <w:rsid w:val="009724BB"/>
    <w:rsid w:val="009744C6"/>
    <w:rsid w:val="00982188"/>
    <w:rsid w:val="00984251"/>
    <w:rsid w:val="009A6EFC"/>
    <w:rsid w:val="009B6131"/>
    <w:rsid w:val="00A012B6"/>
    <w:rsid w:val="00A81FF6"/>
    <w:rsid w:val="00A97304"/>
    <w:rsid w:val="00AE0DAE"/>
    <w:rsid w:val="00AE7D52"/>
    <w:rsid w:val="00B113E7"/>
    <w:rsid w:val="00BC6481"/>
    <w:rsid w:val="00BF0EEA"/>
    <w:rsid w:val="00BF2FC5"/>
    <w:rsid w:val="00C44C15"/>
    <w:rsid w:val="00C936DB"/>
    <w:rsid w:val="00C9490F"/>
    <w:rsid w:val="00CE4322"/>
    <w:rsid w:val="00D81C8B"/>
    <w:rsid w:val="00D91BF9"/>
    <w:rsid w:val="00DC694F"/>
    <w:rsid w:val="00DE545F"/>
    <w:rsid w:val="00E74E83"/>
    <w:rsid w:val="00E93F9E"/>
    <w:rsid w:val="00EB1FC5"/>
    <w:rsid w:val="00F307C8"/>
    <w:rsid w:val="00F8394A"/>
    <w:rsid w:val="00F8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618ED"/>
  <w15:chartTrackingRefBased/>
  <w15:docId w15:val="{407B14D6-EA5C-F942-B515-695528456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F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7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runkwall</dc:creator>
  <cp:keywords/>
  <dc:description/>
  <cp:lastModifiedBy>Sofia Enhörning</cp:lastModifiedBy>
  <cp:revision>5</cp:revision>
  <dcterms:created xsi:type="dcterms:W3CDTF">2019-10-16T22:11:00Z</dcterms:created>
  <dcterms:modified xsi:type="dcterms:W3CDTF">2019-10-17T18:23:00Z</dcterms:modified>
</cp:coreProperties>
</file>